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77" w:tblpY="2141"/>
        <w:tblOverlap w:val="never"/>
        <w:tblW w:w="100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7"/>
        <w:gridCol w:w="3803"/>
        <w:gridCol w:w="43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04" w:hRule="atLeast"/>
        </w:trPr>
        <w:tc>
          <w:tcPr>
            <w:tcW w:w="1897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3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ind w:right="-48" w:rightChars="-2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(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′ </w:t>
            </w:r>
            <w:r>
              <w:rPr>
                <w:rFonts w:ascii="Times New Roman" w:hAnsi="Times New Roman" w:cs="Times New Roman"/>
                <w:sz w:val="24"/>
              </w:rPr>
              <w:t>- 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′ 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0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′ </w:t>
            </w:r>
            <w:r>
              <w:rPr>
                <w:rFonts w:ascii="Times New Roman" w:hAnsi="Times New Roman" w:cs="Times New Roman"/>
                <w:sz w:val="24"/>
              </w:rPr>
              <w:t>- 3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′ 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29" w:hRule="atLeast"/>
        </w:trPr>
        <w:tc>
          <w:tcPr>
            <w:tcW w:w="1897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08138</w:t>
            </w:r>
          </w:p>
        </w:tc>
        <w:tc>
          <w:tcPr>
            <w:tcW w:w="3803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TACTGATGGGGAGCGGC</w:t>
            </w:r>
          </w:p>
        </w:tc>
        <w:tc>
          <w:tcPr>
            <w:tcW w:w="4304" w:type="dxa"/>
            <w:tcBorders>
              <w:top w:val="single" w:color="auto" w:sz="12" w:space="0"/>
            </w:tcBorders>
            <w:vAlign w:val="center"/>
          </w:tcPr>
          <w:p>
            <w:pPr>
              <w:tabs>
                <w:tab w:val="left" w:pos="294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AGAAGGCTCGGACGT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02017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GTAACGGTGCCAAGTGC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ACTGCATTTGGGTAGCCT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2938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TCCTCACTTGCCACCAC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TGGCCAGGTAGAGGT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01300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TCCCATCAGACAAAGGCA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GGTGTTGGTCCAGTA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6600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ATAGCGTCTCACATTGGCA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CACTTGCTCTCCTGTG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6175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TGACCAACTCAGTGCCA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TGGGAGAACCG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3064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CCTCAGCCACAGCAGGA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GGTGCTGGACAGTTT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7060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AGCCATCCTGAACTCCT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CATTCGTTGTCGCCAT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6535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CGACCATCTGGCACTTC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TGTAGATCTCATGCATAGGA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02202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ATCTTGGCCGCTGTGG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CGCAACTGCTGAGAC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08364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ACGCCAAGAGAGCCTC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ACCTTCAGCTGCT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1174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AGCCCTGTCTCAACCGG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CATGCCTGAGTGAGAAG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5194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GGCCCTCAAAGCTCTGT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ACTTCCAGGCAGGGC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novel_circ_010342</w:t>
            </w:r>
          </w:p>
        </w:tc>
        <w:tc>
          <w:tcPr>
            <w:tcW w:w="380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CGGCGAATACTGGGTCG</w:t>
            </w:r>
          </w:p>
        </w:tc>
        <w:tc>
          <w:tcPr>
            <w:tcW w:w="4304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GCCGCTTCATCTGC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16" w:hRule="atLeast"/>
        </w:trPr>
        <w:tc>
          <w:tcPr>
            <w:tcW w:w="1897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222222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3803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CATCCTCTTCCTCCCT</w:t>
            </w:r>
          </w:p>
        </w:tc>
        <w:tc>
          <w:tcPr>
            <w:tcW w:w="4304" w:type="dxa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CCACAGGATTCCATACCCAG</w:t>
            </w:r>
          </w:p>
        </w:tc>
      </w:tr>
    </w:tbl>
    <w:p>
      <w:pPr>
        <w:spacing w:after="0" w:line="360" w:lineRule="auto"/>
        <w:ind w:leftChars="-337" w:hanging="708" w:hangingChars="295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 1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 The sequences of the primers pai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772C041-9E3E-43F5-BD4C-84F5B9ECB602}"/>
    <w:docVar w:name="KY_MEDREF_VERSION" w:val="3"/>
  </w:docVars>
  <w:rsids>
    <w:rsidRoot w:val="7DFC07B6"/>
    <w:rsid w:val="001945E3"/>
    <w:rsid w:val="00F675BB"/>
    <w:rsid w:val="3BB38886"/>
    <w:rsid w:val="3EE6A58A"/>
    <w:rsid w:val="5FFF6C41"/>
    <w:rsid w:val="637C30E9"/>
    <w:rsid w:val="7DFC07B6"/>
    <w:rsid w:val="7F5DB983"/>
    <w:rsid w:val="AFFFBA18"/>
    <w:rsid w:val="DFC3ABCA"/>
    <w:rsid w:val="EBBB1AAE"/>
    <w:rsid w:val="F7EEF31C"/>
    <w:rsid w:val="FB7F86AF"/>
    <w:rsid w:val="FFEBA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54</Characters>
  <Lines>7</Lines>
  <Paragraphs>2</Paragraphs>
  <ScaleCrop>false</ScaleCrop>
  <LinksUpToDate>false</LinksUpToDate>
  <CharactersWithSpaces>1001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2:13:00Z</dcterms:created>
  <dc:creator>apple</dc:creator>
  <cp:lastModifiedBy>apple</cp:lastModifiedBy>
  <dcterms:modified xsi:type="dcterms:W3CDTF">2021-03-31T19:48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